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7C3" w:rsidRDefault="00577120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1</w:t>
      </w:r>
      <w:r w:rsidR="00CF04E9" w:rsidRPr="00CF04E9">
        <w:rPr>
          <w:rFonts w:ascii="Times New Roman" w:hAnsi="Times New Roman" w:cs="Times New Roman"/>
          <w:b/>
          <w:sz w:val="24"/>
          <w:szCs w:val="24"/>
          <w:lang w:val="en-CA"/>
        </w:rPr>
        <w:t>. Salient beliefs</w:t>
      </w:r>
    </w:p>
    <w:p w:rsidR="00CF04E9" w:rsidRDefault="00CF04E9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tbl>
      <w:tblPr>
        <w:tblStyle w:val="Grilledutableau"/>
        <w:tblW w:w="5836" w:type="pct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425"/>
        <w:gridCol w:w="3346"/>
        <w:gridCol w:w="830"/>
        <w:gridCol w:w="830"/>
        <w:gridCol w:w="830"/>
        <w:gridCol w:w="932"/>
        <w:gridCol w:w="1086"/>
        <w:gridCol w:w="4112"/>
      </w:tblGrid>
      <w:tr w:rsidR="00CF04E9" w:rsidRPr="00570C84" w:rsidTr="00C62514">
        <w:tc>
          <w:tcPr>
            <w:tcW w:w="1109" w:type="pct"/>
            <w:gridSpan w:val="2"/>
            <w:vMerge w:val="restart"/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Theoretical Domains</w:t>
            </w:r>
          </w:p>
        </w:tc>
        <w:tc>
          <w:tcPr>
            <w:tcW w:w="1088" w:type="pct"/>
            <w:vMerge w:val="restart"/>
            <w:tcBorders>
              <w:bottom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Salient beliefs</w:t>
            </w:r>
          </w:p>
        </w:tc>
        <w:tc>
          <w:tcPr>
            <w:tcW w:w="270" w:type="pct"/>
            <w:vMerge w:val="restart"/>
            <w:tcBorders>
              <w:bottom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/G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=15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vMerge w:val="restart"/>
            <w:tcBorders>
              <w:bottom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FP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=15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vMerge w:val="restart"/>
            <w:tcBorders>
              <w:bottom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MW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=16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 (q)</w:t>
            </w:r>
          </w:p>
        </w:tc>
        <w:tc>
          <w:tcPr>
            <w:tcW w:w="656" w:type="pct"/>
            <w:gridSpan w:val="2"/>
            <w:tcBorders>
              <w:bottom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Total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=46</w:t>
            </w:r>
          </w:p>
        </w:tc>
        <w:tc>
          <w:tcPr>
            <w:tcW w:w="1338" w:type="pct"/>
            <w:vMerge w:val="restart"/>
            <w:tcBorders>
              <w:bottom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Illustrative verbatim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  <w:p w:rsidR="00CF04E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(translated from French, pregnant women code in parenthesis)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 w:rsidTr="00C62514">
        <w:trPr>
          <w:trHeight w:val="302"/>
        </w:trPr>
        <w:tc>
          <w:tcPr>
            <w:tcW w:w="1109" w:type="pct"/>
            <w:gridSpan w:val="2"/>
            <w:vMerge/>
            <w:tcBorders>
              <w:bottom w:val="doub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vMerge/>
            <w:tcBorders>
              <w:top w:val="nil"/>
              <w:bottom w:val="doub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270" w:type="pct"/>
            <w:vMerge/>
            <w:tcBorders>
              <w:top w:val="nil"/>
              <w:bottom w:val="doub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70" w:type="pct"/>
            <w:vMerge/>
            <w:tcBorders>
              <w:top w:val="nil"/>
              <w:bottom w:val="doub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70" w:type="pct"/>
            <w:vMerge/>
            <w:tcBorders>
              <w:top w:val="nil"/>
              <w:bottom w:val="doub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doub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N (%46)</w:t>
            </w:r>
          </w:p>
        </w:tc>
        <w:tc>
          <w:tcPr>
            <w:tcW w:w="353" w:type="pct"/>
            <w:tcBorders>
              <w:top w:val="single" w:sz="4" w:space="0" w:color="auto"/>
              <w:bottom w:val="doub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Q (%QC)</w:t>
            </w:r>
          </w:p>
        </w:tc>
        <w:tc>
          <w:tcPr>
            <w:tcW w:w="1338" w:type="pct"/>
            <w:vMerge/>
            <w:tcBorders>
              <w:bottom w:val="doub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tcBorders>
              <w:top w:val="doub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Beliefs about consequences</w:t>
            </w:r>
          </w:p>
        </w:tc>
        <w:tc>
          <w:tcPr>
            <w:tcW w:w="462" w:type="pct"/>
            <w:vMerge w:val="restart"/>
            <w:tcBorders>
              <w:top w:val="double" w:sz="4" w:space="0" w:color="auto"/>
            </w:tcBorders>
            <w:vAlign w:val="center"/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advantages</w:t>
            </w:r>
          </w:p>
        </w:tc>
        <w:tc>
          <w:tcPr>
            <w:tcW w:w="1088" w:type="pct"/>
            <w:tcBorders>
              <w:top w:val="double" w:sz="4" w:space="0" w:color="auto"/>
              <w:bottom w:val="nil"/>
            </w:tcBorders>
          </w:tcPr>
          <w:p w:rsidR="00CF04E9" w:rsidRPr="00B259D4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-Helps couples reflect later together at home</w:t>
            </w:r>
          </w:p>
        </w:tc>
        <w:tc>
          <w:tcPr>
            <w:tcW w:w="270" w:type="pct"/>
            <w:tcBorders>
              <w:top w:val="double" w:sz="4" w:space="0" w:color="auto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8 (13)</w:t>
            </w:r>
          </w:p>
        </w:tc>
        <w:tc>
          <w:tcPr>
            <w:tcW w:w="270" w:type="pct"/>
            <w:tcBorders>
              <w:top w:val="double" w:sz="4" w:space="0" w:color="auto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9 (16)</w:t>
            </w:r>
          </w:p>
        </w:tc>
        <w:tc>
          <w:tcPr>
            <w:tcW w:w="270" w:type="pct"/>
            <w:tcBorders>
              <w:top w:val="double" w:sz="4" w:space="0" w:color="auto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8 (15)</w:t>
            </w:r>
          </w:p>
        </w:tc>
        <w:tc>
          <w:tcPr>
            <w:tcW w:w="303" w:type="pct"/>
            <w:tcBorders>
              <w:top w:val="double" w:sz="4" w:space="0" w:color="auto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54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44 (27)*</w:t>
            </w:r>
          </w:p>
        </w:tc>
        <w:tc>
          <w:tcPr>
            <w:tcW w:w="1338" w:type="pct"/>
            <w:tcBorders>
              <w:top w:val="doub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I think that it allows a better conversation between partners, because mothers are often alone in the physician’s office.” (301B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B259D4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B259D4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-Useful source of information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10 (1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8 (1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sz w:val="18"/>
                <w:szCs w:val="18"/>
                <w:lang w:val="en-CA"/>
              </w:rPr>
              <w:t>7 (1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B259D4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B259D4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54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9 (24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“I can only see that it makes the information as available as possible.” (10907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Helps make an informed decision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0 (1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1 (16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54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7 (23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 I think it could help make an informed decision.” (16511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Knowing advantages and/or disadvantages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1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1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9 (1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4 (52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5 (21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Yes, it was a good presentation of the advantages, disadvantages, the risks. That’s important.” (10906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Helps clarification of values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7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 (11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 (6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Also it puts your values in perspective.” (12013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0 (42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8 (66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6 (56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164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 w:val="restart"/>
            <w:tcBorders>
              <w:top w:val="nil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disadvantages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-Could create confusion during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decision-making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 (22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5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8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don’t think it helps that much for decisions. All those numbers, I think it mixes you up more than anything.” (20902) </w:t>
            </w:r>
          </w:p>
        </w:tc>
      </w:tr>
      <w:tr w:rsidR="00CF04E9" w:rsidRPr="00C15AE9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Could lead to difficult discussions for the couple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4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think that it can cause discussions that are harder for couples or the feeling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that 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you’re not respected in your decision.” (16502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7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4 (8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17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anticipated regret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Regret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8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6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4 (30)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8 (50)*</w:t>
            </w: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’d say to myself, you didn’t do your homework and now look what’s happened. I would not be proud of myself.” (16502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Being comfortable with the decision not to use it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5 (33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6 (44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Well, if I decide to not use it, it’s because I’d figured there wasn’t much chance I needed it, so I’d be good with that.” (10908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 would prefer to use it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4)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6)</w:t>
            </w:r>
          </w:p>
        </w:tc>
        <w:tc>
          <w:tcPr>
            <w:tcW w:w="1338" w:type="pct"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But knowing that it exists, I’d prefer to have access to it.” (20202)</w:t>
            </w:r>
          </w:p>
        </w:tc>
      </w:tr>
      <w:tr w:rsidR="00CF04E9" w:rsidRPr="00F81580">
        <w:tc>
          <w:tcPr>
            <w:tcW w:w="646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 (10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 (12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4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36)</w:t>
            </w: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lastRenderedPageBreak/>
              <w:t>Memory, Attention, and Decision Processe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Too much information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presented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8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6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5 (33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7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0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It can be too much information that’s not necessary, and that’s it.” (16511)</w:t>
            </w: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Environmental </w:t>
            </w:r>
            <w:r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c</w:t>
            </w: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ntext and resource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facilitators</w:t>
            </w: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Document should be handed out and explained by a health professional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9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15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1 (15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7 (59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9 (50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I think that it should be mentioned right away in the discussion, whether it’s presented positively by the doctor, or by whoever has to present any tool.” (10907)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-Accessibility (online or downloaded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6 (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7 (1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6 (35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2 (28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If it’s available and known. If it’s suggested to you.” (20401)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Document should be easy to understand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5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f it’s easy to understand and read. Its good with diagrams and the video, it helps you understand.” (307B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Feeling that the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y’re not forced to use it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4 (5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To inform the patient without necessarily obliging her to use it. Then the patient can say what she really wants.” (11719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Time to read it during the day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 (2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 (1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Also having the time to do it. Because you’re often pressed for time during the day.” (301B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9 (23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7 (29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9 (26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78)</w:t>
            </w:r>
          </w:p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barriers</w:t>
            </w: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ot having it to look at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5 (5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7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3 (28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4 (24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Yes, if it’s not available. That by itself is a barrier.” (20904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f health professional's presentation of tool is unconvincing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5 (7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 (22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3 (22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would say that all that matters is the way that it’s presented to you.” (12920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f the content is incomprehensible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 (17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, if I don’t understand it. If it’s too complex.” (10908)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ot enough time for the professional for presenting it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3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7 (12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For the professional, I imagine it might make the consultation longer.” (10915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Lack of information on tests available in private sector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0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The screening tests in the private sector are supposed to be 95% effective, and the public ones only 75%. Those private tests are not included.” (21006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o use if decision is already made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4 (9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4 (7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f I already have a very fixed opinion on the topic, if I know it well.” (10907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ot wanting to make decisions on one's own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5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Maybe a lack of interest and not wanting to think about it more than I have to.” (16510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f it's not approved by health professionals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 (2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 (2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f it’s not approved, by professionals, by the ministry or whatever, that’s a factor that would make me refuse to use it.” (21002) </w:t>
            </w:r>
          </w:p>
        </w:tc>
      </w:tr>
      <w:tr w:rsidR="00CF04E9" w:rsidRPr="00F81580">
        <w:tc>
          <w:tcPr>
            <w:tcW w:w="646" w:type="pct"/>
            <w:vMerge/>
            <w:tcBorders>
              <w:top w:val="nil"/>
              <w:bottom w:val="single" w:sz="4" w:space="0" w:color="auto"/>
            </w:tcBorders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tabs>
                <w:tab w:val="center" w:pos="292"/>
              </w:tabs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13 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ab/>
              <w:t>(14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7 (19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8 (25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58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lastRenderedPageBreak/>
              <w:t>Social Influence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for/approve</w:t>
            </w: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partner/spouse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1 (11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2 (12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0 (10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3 (72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3 (35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, probably my spouse.” (10906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-My health professional 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0 (1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9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0 (44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27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, the doctor who does my follow-up.” (10906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family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8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6 (35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9 (20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 my family.” (10915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parents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5 (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1 (24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3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t would be more my mother.” (10907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friends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 (11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 (5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Friends.” (16502)</w:t>
            </w: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3 (24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2 (38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0 (32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94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against/</w:t>
            </w:r>
          </w:p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disapprove</w:t>
            </w: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partner/spouse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5 (5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29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My boyfriend.” (10915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friends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7 (15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7 (25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Friends.” (12920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family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3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21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Maybe family members who’d say: don’t stress out about it, just trust.” (16510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Health professionals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 (11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 (18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And my doctor!” (12013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My entourage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4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7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Sometime it’s more your entourage.” (12920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7 (7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 (9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2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28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vAlign w:val="center"/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Social/Professional Role and Identity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descriptive norms</w:t>
            </w:r>
          </w:p>
        </w:tc>
        <w:tc>
          <w:tcPr>
            <w:tcW w:w="1088" w:type="pct"/>
            <w:tcBorders>
              <w:bottom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-Positive impression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10 (12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12 (13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54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9 (74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Yes, it’s a good practice because the goal is always that people make informed decisions.  And so more information makes better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decision-making</w:t>
            </w: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.” (16716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-No impression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7 (7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21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think it’s kind of each person’s own choice.” (20901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egative impression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4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5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Well, depending on your point of view, this tool could be useless.” (20804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 (12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4 (15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1 (12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39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Knowledge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 didn't know what decision aids were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7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9 (9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0 (10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6 (57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6 (57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But I never had tools per se.” (16509)</w:t>
            </w:r>
          </w:p>
        </w:tc>
      </w:tr>
      <w:tr w:rsidR="00CF04E9" w:rsidRPr="007B66E1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've seen an information pamphlet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7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6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7 (3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7 (37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 I received an informati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on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pamphlet.” (10908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-I'd heard about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them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Very little knowledge of it. I know that it exists, but you don’t see them much. I mean for some diseases you eventually have this kind of document.” (30004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2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8 (18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6 (16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46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vAlign w:val="center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Emotion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Causes stress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14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12)</w:t>
            </w:r>
          </w:p>
        </w:tc>
        <w:tc>
          <w:tcPr>
            <w:tcW w:w="270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8)</w:t>
            </w:r>
          </w:p>
        </w:tc>
        <w:tc>
          <w:tcPr>
            <w:tcW w:w="30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1 (46)</w:t>
            </w:r>
          </w:p>
        </w:tc>
        <w:tc>
          <w:tcPr>
            <w:tcW w:w="353" w:type="pct"/>
            <w:tcBorders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4 (45)*</w:t>
            </w:r>
          </w:p>
        </w:tc>
        <w:tc>
          <w:tcPr>
            <w:tcW w:w="1338" w:type="pct"/>
            <w:tcBorders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think it caused a lot of stress.” (12013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Fear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 (20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1 (15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t can be a bit frightening to think you’re the person it could happen to.” (16511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Anxiety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5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 (12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Well, for sure I could have a bit of anxiety. Anxiety! That’s another big word…” (11719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Reassuring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1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 think it would reassure me because I would feel I had made a choice with all the necessary information.” (10907) </w:t>
            </w:r>
          </w:p>
          <w:p w:rsidR="0016613E" w:rsidRPr="00F81580" w:rsidRDefault="0016613E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-Insecurity/fear of being responsible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for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bad decisions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There is certain insecurity because it’s just me making the decision. If I made the wrong one, it’ll be on my shoulders.” (12920)</w:t>
            </w:r>
          </w:p>
        </w:tc>
      </w:tr>
      <w:tr w:rsidR="00CF04E9" w:rsidRPr="00CE560A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Being annoyed/angry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“Suppose it happens to me, I think I’d be really angry with myself for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not using it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.” (16502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-I'm not happy if the health professional does not show me the tool 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I’d think the doctors hadn’t done their job, if they didn’t show it to us. I would not be happy.” (309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Frustration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7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3 (4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If I knew that on existed, I think I’d be really frustrated not to have access to it.” (20804) 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I would be happy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4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 (3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, personally I would be happy to have it.” (11719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20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 (30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3 (26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76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7B66E1">
        <w:tc>
          <w:tcPr>
            <w:tcW w:w="646" w:type="pct"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Beliefs About Capabilitie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Helps to make a decision/increase competency in decision-making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8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6 (8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8 (9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1 (46)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5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00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*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“To be able to say, well, I have an important decision to make and I have something that could help me to 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m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ake this decision.” (10907)</w:t>
            </w: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  <w:tr w:rsidR="00CF04E9" w:rsidRPr="00F81580">
        <w:tc>
          <w:tcPr>
            <w:tcW w:w="646" w:type="pct"/>
            <w:vMerge w:val="restart"/>
            <w:vAlign w:val="center"/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Motivation and Goals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</w:tcBorders>
            <w:vAlign w:val="center"/>
          </w:tcPr>
          <w:p w:rsidR="00CF04E9" w:rsidRPr="00FF5E69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incentives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Need to be informed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7 (9)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1 (12)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1 (46)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4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53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*</w:t>
            </w:r>
          </w:p>
        </w:tc>
        <w:tc>
          <w:tcPr>
            <w:tcW w:w="1338" w:type="pct"/>
            <w:tcBorders>
              <w:top w:val="single" w:sz="4" w:space="0" w:color="auto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Well, to know, to know the facts.” (16714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CA"/>
              </w:rPr>
              <w:t>Down syndrome</w:t>
            </w: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risk factors in my family &amp; entourage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3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9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20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*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“For sure if someone has a family member with Down syndrome or other problems, the person is more likely to read it.” (11719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  <w:bottom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Chance to discuss as a</w:t>
            </w: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couple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1 (1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3 (3)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3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3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1338" w:type="pct"/>
            <w:tcBorders>
              <w:top w:val="nil"/>
              <w:bottom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“To have a discussion with my spouse. To help us because we had a decision to make.” (20401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top w:val="nil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sz w:val="18"/>
                <w:szCs w:val="18"/>
                <w:lang w:val="en-CA"/>
              </w:rPr>
              <w:t>-The health professional's approach when presenting it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0 (0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2 (2)</w:t>
            </w:r>
          </w:p>
        </w:tc>
        <w:tc>
          <w:tcPr>
            <w:tcW w:w="270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sz w:val="18"/>
                <w:szCs w:val="18"/>
                <w:lang w:val="en-CA"/>
              </w:rPr>
              <w:t>4 (4)</w:t>
            </w:r>
          </w:p>
        </w:tc>
        <w:tc>
          <w:tcPr>
            <w:tcW w:w="303" w:type="pct"/>
            <w:tcBorders>
              <w:top w:val="nil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 (13)</w:t>
            </w:r>
          </w:p>
        </w:tc>
        <w:tc>
          <w:tcPr>
            <w:tcW w:w="353" w:type="pct"/>
            <w:tcBorders>
              <w:top w:val="nil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6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 (</w:t>
            </w: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3</w:t>
            </w: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)</w:t>
            </w:r>
          </w:p>
        </w:tc>
        <w:tc>
          <w:tcPr>
            <w:tcW w:w="1338" w:type="pct"/>
            <w:tcBorders>
              <w:top w:val="nil"/>
            </w:tcBorders>
          </w:tcPr>
          <w:p w:rsidR="00CF04E9" w:rsidRPr="00FF5E6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FF5E69">
              <w:rPr>
                <w:rFonts w:ascii="Times New Roman" w:hAnsi="Times New Roman"/>
                <w:sz w:val="18"/>
                <w:szCs w:val="18"/>
                <w:lang w:val="en-CA"/>
              </w:rPr>
              <w:t>“Motivate me? Just the health professional presenting the tool, explaining what it is and what it’s for.” (20601)</w:t>
            </w:r>
          </w:p>
        </w:tc>
      </w:tr>
      <w:tr w:rsidR="00CF04E9" w:rsidRPr="00F81580">
        <w:tc>
          <w:tcPr>
            <w:tcW w:w="646" w:type="pct"/>
            <w:vMerge/>
          </w:tcPr>
          <w:p w:rsidR="00CF04E9" w:rsidRPr="00F81580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:rsidR="00CF04E9" w:rsidRPr="00F81580" w:rsidRDefault="00CF04E9" w:rsidP="00313577">
            <w:pPr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F81580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N (Q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8 (11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2 (14)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CF04E9" w:rsidRPr="006550DF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19 (20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E86AC7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-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CF04E9" w:rsidRPr="00E86AC7" w:rsidRDefault="00CF04E9" w:rsidP="0031357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6550DF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(QC=45)</w:t>
            </w:r>
          </w:p>
        </w:tc>
        <w:tc>
          <w:tcPr>
            <w:tcW w:w="1338" w:type="pct"/>
            <w:tcBorders>
              <w:bottom w:val="single" w:sz="4" w:space="0" w:color="auto"/>
            </w:tcBorders>
          </w:tcPr>
          <w:p w:rsidR="00CF04E9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  <w:p w:rsidR="00CF04E9" w:rsidRPr="00F81580" w:rsidRDefault="00CF04E9" w:rsidP="00313577">
            <w:pPr>
              <w:rPr>
                <w:rFonts w:ascii="Times New Roman" w:hAnsi="Times New Roman"/>
                <w:sz w:val="18"/>
                <w:szCs w:val="18"/>
                <w:lang w:val="en-CA"/>
              </w:rPr>
            </w:pPr>
          </w:p>
        </w:tc>
      </w:tr>
    </w:tbl>
    <w:p w:rsidR="00C62514" w:rsidRPr="00F81580" w:rsidRDefault="00C62514" w:rsidP="00C62514">
      <w:pPr>
        <w:tabs>
          <w:tab w:val="left" w:pos="7309"/>
        </w:tabs>
        <w:rPr>
          <w:rFonts w:ascii="Times New Roman" w:hAnsi="Times New Roman"/>
          <w:b/>
          <w:sz w:val="24"/>
          <w:szCs w:val="24"/>
          <w:lang w:val="en-CA"/>
        </w:rPr>
      </w:pPr>
    </w:p>
    <w:p w:rsidR="00C62514" w:rsidRPr="00F81580" w:rsidRDefault="00FE7BD0" w:rsidP="00C62514">
      <w:pPr>
        <w:ind w:left="-709"/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sz w:val="20"/>
          <w:szCs w:val="20"/>
          <w:lang w:val="en-CA"/>
        </w:rPr>
        <w:t xml:space="preserve">O/G: Obstetrician/gynecologist; FP: family physician; MW: midwife; 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>n: number of persons</w:t>
      </w:r>
      <w:r>
        <w:rPr>
          <w:rFonts w:ascii="Times New Roman" w:hAnsi="Times New Roman"/>
          <w:sz w:val="20"/>
          <w:szCs w:val="20"/>
          <w:lang w:val="en-CA"/>
        </w:rPr>
        <w:t>;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 xml:space="preserve"> q: number of quotes</w:t>
      </w:r>
      <w:r>
        <w:rPr>
          <w:rFonts w:ascii="Times New Roman" w:hAnsi="Times New Roman"/>
          <w:sz w:val="20"/>
          <w:szCs w:val="20"/>
          <w:lang w:val="en-CA"/>
        </w:rPr>
        <w:t>;</w:t>
      </w:r>
      <w:r w:rsidR="00570C84">
        <w:rPr>
          <w:rFonts w:ascii="Times New Roman" w:hAnsi="Times New Roman"/>
          <w:sz w:val="20"/>
          <w:szCs w:val="20"/>
          <w:lang w:val="en-CA"/>
        </w:rPr>
        <w:t xml:space="preserve"> N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>: total number of persons</w:t>
      </w:r>
      <w:r>
        <w:rPr>
          <w:rFonts w:ascii="Times New Roman" w:hAnsi="Times New Roman"/>
          <w:sz w:val="20"/>
          <w:szCs w:val="20"/>
          <w:lang w:val="en-CA"/>
        </w:rPr>
        <w:t>;</w:t>
      </w:r>
      <w:r w:rsidRPr="00F81580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>Q: total number of quotes</w:t>
      </w:r>
      <w:r>
        <w:rPr>
          <w:rFonts w:ascii="Times New Roman" w:hAnsi="Times New Roman"/>
          <w:sz w:val="20"/>
          <w:szCs w:val="20"/>
          <w:lang w:val="en-CA"/>
        </w:rPr>
        <w:t>;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 xml:space="preserve"> %46: percentage out of all participants (n=46)</w:t>
      </w:r>
      <w:r>
        <w:rPr>
          <w:rFonts w:ascii="Times New Roman" w:hAnsi="Times New Roman"/>
          <w:sz w:val="20"/>
          <w:szCs w:val="20"/>
          <w:lang w:val="en-CA"/>
        </w:rPr>
        <w:t>;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 xml:space="preserve"> QC: total number of quotes per construct</w:t>
      </w:r>
      <w:r>
        <w:rPr>
          <w:rFonts w:ascii="Times New Roman" w:hAnsi="Times New Roman"/>
          <w:sz w:val="20"/>
          <w:szCs w:val="20"/>
          <w:lang w:val="en-CA"/>
        </w:rPr>
        <w:t xml:space="preserve">; 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>*</w:t>
      </w:r>
      <w:bookmarkStart w:id="0" w:name="_GoBack"/>
      <w:bookmarkEnd w:id="0"/>
      <w:r w:rsidR="00C62514" w:rsidRPr="00F81580">
        <w:rPr>
          <w:rFonts w:ascii="Times New Roman" w:hAnsi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/>
          <w:sz w:val="20"/>
          <w:szCs w:val="20"/>
          <w:lang w:val="en-CA"/>
        </w:rPr>
        <w:t xml:space="preserve">: </w:t>
      </w:r>
      <w:r w:rsidR="00C62514" w:rsidRPr="00F81580">
        <w:rPr>
          <w:rFonts w:ascii="Times New Roman" w:hAnsi="Times New Roman"/>
          <w:sz w:val="20"/>
          <w:szCs w:val="20"/>
          <w:lang w:val="en-CA"/>
        </w:rPr>
        <w:t>Modal beliefs.</w:t>
      </w:r>
    </w:p>
    <w:p w:rsidR="00CF04E9" w:rsidRPr="00CF04E9" w:rsidRDefault="00CF04E9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CF04E9" w:rsidRPr="00CF04E9" w:rsidSect="00CF04E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E9"/>
    <w:rsid w:val="000831ED"/>
    <w:rsid w:val="0016613E"/>
    <w:rsid w:val="003136AF"/>
    <w:rsid w:val="00367F3F"/>
    <w:rsid w:val="00537156"/>
    <w:rsid w:val="00570C84"/>
    <w:rsid w:val="00577120"/>
    <w:rsid w:val="006F0B4F"/>
    <w:rsid w:val="00844F87"/>
    <w:rsid w:val="009C7629"/>
    <w:rsid w:val="00C4332F"/>
    <w:rsid w:val="00C62514"/>
    <w:rsid w:val="00CF04E9"/>
    <w:rsid w:val="00CF3647"/>
    <w:rsid w:val="00E647D4"/>
    <w:rsid w:val="00FE7B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E1F0E9-98B5-4574-A12B-07797636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04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92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-Esther Leiva-Portocarrero</dc:creator>
  <cp:lastModifiedBy>Hubert Robitaille</cp:lastModifiedBy>
  <cp:revision>5</cp:revision>
  <cp:lastPrinted>2016-01-18T15:47:00Z</cp:lastPrinted>
  <dcterms:created xsi:type="dcterms:W3CDTF">2017-02-21T18:09:00Z</dcterms:created>
  <dcterms:modified xsi:type="dcterms:W3CDTF">2017-02-21T20:08:00Z</dcterms:modified>
</cp:coreProperties>
</file>